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975B3" w14:textId="77777777" w:rsidR="00E8720B" w:rsidRPr="006332F3" w:rsidRDefault="00E8720B" w:rsidP="00E8720B">
      <w:pPr>
        <w:spacing w:before="24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Hlk109810335"/>
      <w:r w:rsidRPr="006332F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Article Type: Original Article</w:t>
      </w:r>
    </w:p>
    <w:p w14:paraId="4375313D" w14:textId="77777777" w:rsidR="00E8720B" w:rsidRPr="006332F3" w:rsidRDefault="00E8720B" w:rsidP="00E8720B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A951E4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Blocking Notch pathway reduces liver fibrosis in the surrounding ecosystem of intrahepatic CCA </w:t>
      </w:r>
      <w:proofErr w:type="spellStart"/>
      <w:r w:rsidRPr="00A951E4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  <w:t>viaTGF</w:t>
      </w:r>
      <w:proofErr w:type="spellEnd"/>
      <w:r w:rsidRPr="00A951E4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-β inhibition </w:t>
      </w:r>
    </w:p>
    <w:p w14:paraId="01EEC981" w14:textId="77777777" w:rsidR="00E8720B" w:rsidRPr="00A951E4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erena Mancarella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A951E4">
        <w:rPr>
          <w:rFonts w:ascii="Segoe UI Symbol" w:eastAsia="Times New Roman" w:hAnsi="Segoe UI Symbol" w:cs="Segoe UI Symbol"/>
          <w:b/>
          <w:bCs/>
          <w:color w:val="000000" w:themeColor="text1"/>
          <w:sz w:val="24"/>
          <w:szCs w:val="24"/>
          <w:vertAlign w:val="superscript"/>
        </w:rPr>
        <w:t>✝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 Isabella Gigante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A951E4">
        <w:rPr>
          <w:rFonts w:ascii="Segoe UI Symbol" w:eastAsia="Times New Roman" w:hAnsi="Segoe UI Symbol" w:cs="Segoe UI Symbol"/>
          <w:b/>
          <w:bCs/>
          <w:color w:val="000000" w:themeColor="text1"/>
          <w:sz w:val="24"/>
          <w:szCs w:val="24"/>
          <w:vertAlign w:val="superscript"/>
        </w:rPr>
        <w:t>✝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 Grazia Serino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 Elena Pizzuto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 Francesco Dituri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 Maria F. Valentini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affaele Armentano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  Diego Calvisi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3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 Gianluigi Giannelli</w:t>
      </w:r>
      <w:r w:rsidRPr="00A951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</w:p>
    <w:p w14:paraId="40B51342" w14:textId="77777777" w:rsidR="00E8720B" w:rsidRPr="009879EB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9879E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1</w:t>
      </w:r>
      <w:r w:rsidRPr="009879E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National Institute of Gastroenterology "S. de Bellis", Research Hospital, </w:t>
      </w:r>
      <w:proofErr w:type="spellStart"/>
      <w:r w:rsidRPr="009879E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Castellana</w:t>
      </w:r>
      <w:proofErr w:type="spellEnd"/>
      <w:r w:rsidRPr="009879E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879E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Grotte</w:t>
      </w:r>
      <w:proofErr w:type="spellEnd"/>
      <w:r w:rsidRPr="009879E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, Italy</w:t>
      </w:r>
    </w:p>
    <w:p w14:paraId="7DB0AA0F" w14:textId="77777777" w:rsidR="00E8720B" w:rsidRPr="00A951E4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</w:pPr>
      <w:r w:rsidRPr="00A951E4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vertAlign w:val="superscript"/>
          <w:lang w:val="en-US"/>
        </w:rPr>
        <w:t>2</w:t>
      </w:r>
      <w:r w:rsidRPr="00A951E4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Department of Emergency and Organ Transplant, University of Bari Medical School, Bari, Italy</w:t>
      </w:r>
    </w:p>
    <w:p w14:paraId="7D79058B" w14:textId="77777777" w:rsidR="00E8720B" w:rsidRPr="006332F3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3</w:t>
      </w:r>
      <w:r w:rsidRPr="006332F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Institute of Pathology, University of Regensburg, Regensburg 93053, Germany</w:t>
      </w:r>
    </w:p>
    <w:p w14:paraId="26D6AEB1" w14:textId="77777777" w:rsidR="00E8720B" w:rsidRPr="00A951E4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A951E4">
        <w:rPr>
          <w:rFonts w:ascii="Times New Roman" w:eastAsia="Times New Roman" w:hAnsi="Times New Roman" w:cs="Times New Roman"/>
          <w:b/>
          <w:i/>
          <w:color w:val="000000" w:themeColor="text1"/>
          <w:sz w:val="28"/>
          <w:szCs w:val="28"/>
          <w:lang w:val="en-US"/>
        </w:rPr>
        <w:t>Email:</w:t>
      </w:r>
      <w:r w:rsidRPr="00A951E4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</w:t>
      </w:r>
    </w:p>
    <w:p w14:paraId="14F88642" w14:textId="77777777" w:rsidR="00E8720B" w:rsidRPr="00A951E4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</w:pPr>
      <w:r w:rsidRPr="00A951E4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serena.mancarella@irccsdebellis.it, </w:t>
      </w:r>
    </w:p>
    <w:p w14:paraId="1D43502B" w14:textId="77777777" w:rsidR="00E8720B" w:rsidRPr="00A951E4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</w:pPr>
      <w:r w:rsidRPr="00A951E4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isabella.gigante@irccsdebellis.it,  </w:t>
      </w:r>
    </w:p>
    <w:p w14:paraId="3A675252" w14:textId="77777777" w:rsidR="00E8720B" w:rsidRPr="00A951E4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</w:pPr>
      <w:r w:rsidRPr="00A951E4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grazia.serino@irccsdebellis.it, </w:t>
      </w:r>
    </w:p>
    <w:p w14:paraId="28CDDF52" w14:textId="77777777" w:rsidR="00E8720B" w:rsidRPr="00A951E4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</w:pPr>
      <w:r w:rsidRPr="00A951E4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elena.pizzuto@irccsdebellis.it</w:t>
      </w:r>
      <w:r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,</w:t>
      </w:r>
    </w:p>
    <w:p w14:paraId="7CFD03DC" w14:textId="77777777" w:rsidR="00E8720B" w:rsidRPr="00A951E4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</w:pPr>
      <w:r w:rsidRPr="00A951E4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francesco.dituri@irccsdebellis.it</w:t>
      </w:r>
      <w:r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,</w:t>
      </w:r>
    </w:p>
    <w:p w14:paraId="1189FC2C" w14:textId="77777777" w:rsidR="00E8720B" w:rsidRPr="00A951E4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</w:pPr>
      <w:r w:rsidRPr="00A951E4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mariapiavalentini@gmail.com</w:t>
      </w:r>
      <w:r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,</w:t>
      </w:r>
    </w:p>
    <w:p w14:paraId="759BD12A" w14:textId="77777777" w:rsidR="00E8720B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</w:pPr>
      <w:r w:rsidRPr="000E133D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raffaele.armentano@irccsdebellis.it</w:t>
      </w:r>
      <w:r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,</w:t>
      </w:r>
    </w:p>
    <w:p w14:paraId="75B42666" w14:textId="77777777" w:rsidR="00E8720B" w:rsidRPr="00A951E4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</w:pPr>
      <w:r w:rsidRPr="00A951E4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diego.calvisi@ukr.de, </w:t>
      </w:r>
    </w:p>
    <w:p w14:paraId="1B3217DC" w14:textId="77777777" w:rsidR="00E8720B" w:rsidRPr="00A951E4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</w:pPr>
      <w:r w:rsidRPr="00A951E4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gianluigi.giannelli@irccsdebellis.it</w:t>
      </w:r>
    </w:p>
    <w:p w14:paraId="6BCA0FB0" w14:textId="77777777" w:rsidR="00E8720B" w:rsidRPr="00A951E4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A951E4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</w:t>
      </w:r>
    </w:p>
    <w:p w14:paraId="41C8B8B1" w14:textId="77777777" w:rsidR="00E8720B" w:rsidRPr="00A951E4" w:rsidRDefault="00E8720B" w:rsidP="00E8720B">
      <w:pPr>
        <w:spacing w:after="0" w:line="48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A951E4">
        <w:rPr>
          <w:rFonts w:ascii="Segoe UI Symbol" w:eastAsia="Times New Roman" w:hAnsi="Segoe UI Symbol" w:cs="Segoe UI Symbol"/>
          <w:b/>
          <w:i/>
          <w:color w:val="000000" w:themeColor="text1"/>
          <w:sz w:val="24"/>
          <w:szCs w:val="24"/>
          <w:lang w:val="en-US"/>
        </w:rPr>
        <w:t>✝</w:t>
      </w:r>
      <w:r w:rsidRPr="00A951E4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</w:t>
      </w:r>
      <w:r w:rsidRPr="00A951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Serena </w:t>
      </w:r>
      <w:proofErr w:type="spellStart"/>
      <w:r w:rsidRPr="00A951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Mancarella</w:t>
      </w:r>
      <w:proofErr w:type="spellEnd"/>
      <w:r w:rsidRPr="00A951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and Isabella Gigante contributed equally to this work</w:t>
      </w:r>
    </w:p>
    <w:p w14:paraId="4C622B8D" w14:textId="77777777" w:rsidR="00E8720B" w:rsidRPr="006332F3" w:rsidRDefault="00E8720B" w:rsidP="00E8720B">
      <w:pPr>
        <w:shd w:val="clear" w:color="auto" w:fill="FFFFFF"/>
        <w:suppressAutoHyphens w:val="0"/>
        <w:spacing w:before="240" w:after="0"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6332F3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Correspondence: </w:t>
      </w:r>
      <w:r w:rsidRPr="006332F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it-IT"/>
        </w:rPr>
        <w:t xml:space="preserve">Prof. Gianluigi </w:t>
      </w:r>
      <w:proofErr w:type="spellStart"/>
      <w:r w:rsidRPr="006332F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it-IT"/>
        </w:rPr>
        <w:t>Giannelli</w:t>
      </w:r>
      <w:proofErr w:type="spellEnd"/>
      <w:r w:rsidRPr="006332F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it-IT"/>
        </w:rPr>
        <w:t xml:space="preserve">, National Institute of Gastroenterology “S. De Bellis” Research Hospital, Via </w:t>
      </w:r>
      <w:proofErr w:type="spellStart"/>
      <w:r w:rsidRPr="006332F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it-IT"/>
        </w:rPr>
        <w:t>Turi</w:t>
      </w:r>
      <w:proofErr w:type="spellEnd"/>
      <w:r w:rsidRPr="006332F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it-IT"/>
        </w:rPr>
        <w:t xml:space="preserve"> 27 - 70013 </w:t>
      </w:r>
      <w:proofErr w:type="spellStart"/>
      <w:r w:rsidRPr="006332F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it-IT"/>
        </w:rPr>
        <w:t>Castellana</w:t>
      </w:r>
      <w:proofErr w:type="spellEnd"/>
      <w:r w:rsidRPr="006332F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it-IT"/>
        </w:rPr>
        <w:t xml:space="preserve"> </w:t>
      </w:r>
      <w:proofErr w:type="spellStart"/>
      <w:r w:rsidRPr="006332F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it-IT"/>
        </w:rPr>
        <w:t>Grotte</w:t>
      </w:r>
      <w:proofErr w:type="spellEnd"/>
      <w:r w:rsidRPr="006332F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it-IT"/>
        </w:rPr>
        <w:t xml:space="preserve"> (BA), Italy, Phone +390804994175, </w:t>
      </w:r>
      <w:hyperlink r:id="rId4" w:history="1">
        <w:r w:rsidRPr="006332F3">
          <w:rPr>
            <w:rStyle w:val="Collegamentoipertestuale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gianluigi.giannelli@irccsdebellis.it</w:t>
        </w:r>
      </w:hyperlink>
      <w:r w:rsidRPr="006332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G.G.)</w:t>
      </w:r>
      <w:bookmarkEnd w:id="0"/>
    </w:p>
    <w:p w14:paraId="56588AA2" w14:textId="77777777" w:rsidR="007B46FF" w:rsidRDefault="007B46FF" w:rsidP="007B46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197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</w:p>
    <w:p w14:paraId="1DCB4EFB" w14:textId="77777777" w:rsidR="007B46FF" w:rsidRDefault="007B46FF" w:rsidP="007B46FF">
      <w:pPr>
        <w:rPr>
          <w:noProof/>
        </w:rPr>
      </w:pPr>
      <w:r>
        <w:rPr>
          <w:noProof/>
        </w:rPr>
        <w:drawing>
          <wp:inline distT="0" distB="0" distL="0" distR="0" wp14:anchorId="424CAD71" wp14:editId="12A6A1F8">
            <wp:extent cx="6120130" cy="3710305"/>
            <wp:effectExtent l="0" t="0" r="0" b="4445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1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1BCC4" w14:textId="77777777" w:rsidR="007B46FF" w:rsidRDefault="007B46FF" w:rsidP="007B46FF">
      <w:pPr>
        <w:rPr>
          <w:noProof/>
        </w:rPr>
      </w:pPr>
    </w:p>
    <w:p w14:paraId="26D36CEB" w14:textId="77777777" w:rsidR="007B46FF" w:rsidRDefault="007B46FF" w:rsidP="007B46FF">
      <w:pPr>
        <w:rPr>
          <w:noProof/>
        </w:rPr>
      </w:pPr>
    </w:p>
    <w:p w14:paraId="18063250" w14:textId="77777777" w:rsidR="007B46FF" w:rsidRDefault="007B46FF" w:rsidP="007B46FF">
      <w:pPr>
        <w:rPr>
          <w:noProof/>
        </w:rPr>
      </w:pPr>
    </w:p>
    <w:p w14:paraId="40C4F0B8" w14:textId="77777777" w:rsidR="007B46FF" w:rsidRDefault="007B46FF" w:rsidP="007B46FF">
      <w:pPr>
        <w:rPr>
          <w:noProof/>
        </w:rPr>
      </w:pPr>
    </w:p>
    <w:p w14:paraId="7C72502C" w14:textId="77777777" w:rsidR="007B46FF" w:rsidRDefault="007B46FF" w:rsidP="007B46F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0436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gure</w:t>
      </w:r>
      <w:r w:rsidRPr="00DC04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ioinformatic analysis reveals the involvement of </w:t>
      </w:r>
      <w:r w:rsidRPr="00DC04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GFβ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ignaling in PDX tissues treated with Crenigacestat. </w:t>
      </w:r>
    </w:p>
    <w:p w14:paraId="5E538B86" w14:textId="262BF9FB" w:rsidR="007B46FF" w:rsidRDefault="007B46FF" w:rsidP="007B46FF">
      <w:pPr>
        <w:rPr>
          <w:noProof/>
          <w:lang w:val="en-GB"/>
        </w:rPr>
      </w:pPr>
    </w:p>
    <w:p w14:paraId="0021E2E3" w14:textId="2F09C3A1" w:rsidR="007B46FF" w:rsidRDefault="007B46FF" w:rsidP="007B46FF">
      <w:pPr>
        <w:rPr>
          <w:noProof/>
          <w:lang w:val="en-GB"/>
        </w:rPr>
      </w:pPr>
    </w:p>
    <w:p w14:paraId="24A2D4ED" w14:textId="15CF5D5E" w:rsidR="007B46FF" w:rsidRDefault="007B46FF" w:rsidP="007B46FF">
      <w:pPr>
        <w:rPr>
          <w:noProof/>
          <w:lang w:val="en-GB"/>
        </w:rPr>
      </w:pPr>
    </w:p>
    <w:p w14:paraId="4F3DADBF" w14:textId="0C3F66FC" w:rsidR="007B46FF" w:rsidRDefault="007B46FF" w:rsidP="007B46FF">
      <w:pPr>
        <w:rPr>
          <w:noProof/>
          <w:lang w:val="en-GB"/>
        </w:rPr>
      </w:pPr>
    </w:p>
    <w:p w14:paraId="775E88EA" w14:textId="00B78221" w:rsidR="007B46FF" w:rsidRDefault="007B46FF" w:rsidP="007B46FF">
      <w:pPr>
        <w:rPr>
          <w:noProof/>
          <w:lang w:val="en-GB"/>
        </w:rPr>
      </w:pPr>
    </w:p>
    <w:p w14:paraId="1B07EF0D" w14:textId="1A6A8F02" w:rsidR="007B46FF" w:rsidRDefault="007B46FF" w:rsidP="007B46FF">
      <w:pPr>
        <w:rPr>
          <w:noProof/>
          <w:lang w:val="en-GB"/>
        </w:rPr>
      </w:pPr>
    </w:p>
    <w:p w14:paraId="04FCF112" w14:textId="76B8F73F" w:rsidR="007B46FF" w:rsidRDefault="007B46FF" w:rsidP="007B46FF">
      <w:pPr>
        <w:rPr>
          <w:noProof/>
          <w:lang w:val="en-GB"/>
        </w:rPr>
      </w:pPr>
    </w:p>
    <w:p w14:paraId="30F21AD2" w14:textId="52FBADF3" w:rsidR="007B46FF" w:rsidRDefault="007B46FF" w:rsidP="007B46FF">
      <w:pPr>
        <w:rPr>
          <w:noProof/>
          <w:lang w:val="en-GB"/>
        </w:rPr>
      </w:pPr>
    </w:p>
    <w:p w14:paraId="1C4D1DF1" w14:textId="55827826" w:rsidR="007B46FF" w:rsidRDefault="007B46FF" w:rsidP="007B46FF">
      <w:pPr>
        <w:rPr>
          <w:noProof/>
          <w:lang w:val="en-GB"/>
        </w:rPr>
      </w:pPr>
    </w:p>
    <w:p w14:paraId="09481C3B" w14:textId="77777777" w:rsidR="007B46FF" w:rsidRPr="007B46FF" w:rsidRDefault="007B46FF" w:rsidP="007B46FF">
      <w:pPr>
        <w:rPr>
          <w:noProof/>
          <w:lang w:val="en-GB"/>
        </w:rPr>
      </w:pPr>
    </w:p>
    <w:p w14:paraId="461C74DD" w14:textId="77777777" w:rsidR="007B46FF" w:rsidRPr="007B46FF" w:rsidRDefault="007B46FF" w:rsidP="007B46FF">
      <w:pPr>
        <w:rPr>
          <w:noProof/>
          <w:lang w:val="en-US"/>
        </w:rPr>
      </w:pPr>
    </w:p>
    <w:p w14:paraId="4CBC0C50" w14:textId="77777777" w:rsidR="007B46FF" w:rsidRDefault="007B46FF" w:rsidP="007B46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197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</w:p>
    <w:p w14:paraId="65314495" w14:textId="77777777" w:rsidR="007B46FF" w:rsidRDefault="007B46FF" w:rsidP="007B46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DA05960" wp14:editId="2B9166C8">
            <wp:extent cx="6120130" cy="6148705"/>
            <wp:effectExtent l="0" t="0" r="0" b="4445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4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0FB12" w14:textId="77777777" w:rsidR="007B46FF" w:rsidRPr="000D38B4" w:rsidRDefault="007B46FF" w:rsidP="007B46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6FAF6B" w14:textId="77777777" w:rsidR="007B46FF" w:rsidRPr="00DC0436" w:rsidRDefault="007B46FF" w:rsidP="007B46F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</w:t>
      </w:r>
      <w:r w:rsidRPr="00DC0436">
        <w:rPr>
          <w:rFonts w:ascii="Times New Roman" w:hAnsi="Times New Roman" w:cs="Times New Roman"/>
          <w:bCs/>
          <w:sz w:val="24"/>
          <w:szCs w:val="24"/>
          <w:lang w:val="en-GB"/>
        </w:rPr>
        <w:t>Notch1 as predicted upstream regulator of Crenigacestat treatment and its target molecules by Ingenuity Pathway Analysis (IPA). Genes in red denote up-regulation and in green down-regulation in response to the treatment. Lines in orange denote predicted activation; lines in blue predicted inhibition.</w:t>
      </w:r>
    </w:p>
    <w:p w14:paraId="64651047" w14:textId="77777777" w:rsidR="007B46FF" w:rsidRPr="007B46FF" w:rsidRDefault="007B46FF" w:rsidP="007B46FF">
      <w:pPr>
        <w:rPr>
          <w:lang w:val="en-GB"/>
        </w:rPr>
      </w:pPr>
    </w:p>
    <w:sectPr w:rsidR="007B46FF" w:rsidRPr="007B46FF" w:rsidSect="002E6F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6FF"/>
    <w:rsid w:val="002E6FB8"/>
    <w:rsid w:val="004A2CD1"/>
    <w:rsid w:val="007B46FF"/>
    <w:rsid w:val="00A446FB"/>
    <w:rsid w:val="00B2331E"/>
    <w:rsid w:val="00E8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ACB56"/>
  <w15:chartTrackingRefBased/>
  <w15:docId w15:val="{B660C1F1-9FC0-454D-A9B4-FCE27B21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B46FF"/>
    <w:pPr>
      <w:suppressAutoHyphens/>
      <w:spacing w:line="256" w:lineRule="auto"/>
    </w:pPr>
    <w:rPr>
      <w:rFonts w:ascii="Calibri" w:eastAsia="SimSun" w:hAnsi="Calibri" w:cs="Calibri"/>
      <w:kern w:val="1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7B46FF"/>
    <w:rPr>
      <w:color w:val="0563C1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7B46FF"/>
    <w:rPr>
      <w:sz w:val="16"/>
      <w:szCs w:val="16"/>
    </w:rPr>
  </w:style>
  <w:style w:type="paragraph" w:styleId="Testocommento">
    <w:name w:val="annotation text"/>
    <w:basedOn w:val="Normale"/>
    <w:link w:val="TestocommentoCarattere1"/>
    <w:uiPriority w:val="99"/>
    <w:semiHidden/>
    <w:unhideWhenUsed/>
    <w:rsid w:val="007B46F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7B46FF"/>
    <w:rPr>
      <w:rFonts w:ascii="Calibri" w:eastAsia="SimSun" w:hAnsi="Calibri" w:cs="Calibri"/>
      <w:kern w:val="1"/>
      <w:sz w:val="20"/>
      <w:szCs w:val="20"/>
      <w:lang w:val="it-IT" w:eastAsia="ar-SA"/>
    </w:rPr>
  </w:style>
  <w:style w:type="character" w:customStyle="1" w:styleId="TestocommentoCarattere1">
    <w:name w:val="Testo commento Carattere1"/>
    <w:basedOn w:val="Carpredefinitoparagrafo"/>
    <w:link w:val="Testocommento"/>
    <w:uiPriority w:val="99"/>
    <w:semiHidden/>
    <w:rsid w:val="007B46FF"/>
    <w:rPr>
      <w:rFonts w:ascii="Calibri" w:eastAsia="SimSun" w:hAnsi="Calibri" w:cs="Calibri"/>
      <w:kern w:val="1"/>
      <w:sz w:val="20"/>
      <w:szCs w:val="20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gianluigi.giannelli@irccsdebellis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Gigante</dc:creator>
  <cp:keywords/>
  <dc:description/>
  <cp:lastModifiedBy>Isabella Gigante</cp:lastModifiedBy>
  <cp:revision>2</cp:revision>
  <dcterms:created xsi:type="dcterms:W3CDTF">2022-07-27T08:31:00Z</dcterms:created>
  <dcterms:modified xsi:type="dcterms:W3CDTF">2022-07-29T08:14:00Z</dcterms:modified>
</cp:coreProperties>
</file>